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5C9" w:rsidRDefault="004574C6" w:rsidP="001665C9">
      <w:bookmarkStart w:id="0" w:name="_GoBack"/>
      <w:bookmarkEnd w:id="0"/>
      <w:r>
        <w:rPr>
          <w:b/>
        </w:rPr>
        <w:t>Table S4</w:t>
      </w:r>
      <w:r w:rsidR="001665C9" w:rsidRPr="001F05CB">
        <w:rPr>
          <w:b/>
        </w:rPr>
        <w:t xml:space="preserve">. </w:t>
      </w:r>
      <w:r w:rsidR="001665C9" w:rsidRPr="001F05CB">
        <w:t>Results of a χ</w:t>
      </w:r>
      <w:r w:rsidR="001665C9" w:rsidRPr="001F05CB">
        <w:rPr>
          <w:vertAlign w:val="superscript"/>
        </w:rPr>
        <w:t>2</w:t>
      </w:r>
      <w:r w:rsidR="001665C9" w:rsidRPr="001F05CB">
        <w:t xml:space="preserve"> test for deviation from Hardy-Weinburg equilibrium</w:t>
      </w:r>
      <w:r w:rsidR="001665C9">
        <w:t xml:space="preserve"> for the </w:t>
      </w:r>
      <w:r w:rsidR="001665C9">
        <w:rPr>
          <w:i/>
        </w:rPr>
        <w:t xml:space="preserve">m = </w:t>
      </w:r>
      <w:r w:rsidR="001665C9">
        <w:t>0.17 selection treatment</w:t>
      </w:r>
      <w:r w:rsidR="001665C9" w:rsidRPr="001F05CB">
        <w:t xml:space="preserve">.  Bold values are significant a </w:t>
      </w:r>
      <w:r w:rsidR="001665C9" w:rsidRPr="001F05CB">
        <w:rPr>
          <w:i/>
          <w:iCs/>
        </w:rPr>
        <w:t>P</w:t>
      </w:r>
      <w:r w:rsidR="001665C9" w:rsidRPr="001F05CB">
        <w:t xml:space="preserve"> &lt;0.05.</w:t>
      </w:r>
    </w:p>
    <w:tbl>
      <w:tblPr>
        <w:tblW w:w="2280" w:type="dxa"/>
        <w:jc w:val="center"/>
        <w:tblLook w:val="04A0" w:firstRow="1" w:lastRow="0" w:firstColumn="1" w:lastColumn="0" w:noHBand="0" w:noVBand="1"/>
      </w:tblPr>
      <w:tblGrid>
        <w:gridCol w:w="1320"/>
        <w:gridCol w:w="960"/>
      </w:tblGrid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Gener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</w:t>
            </w: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value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02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.061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0.012</w:t>
            </w:r>
          </w:p>
        </w:tc>
      </w:tr>
      <w:tr w:rsidR="001665C9" w:rsidRPr="001F05CB" w:rsidTr="00C873D5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5C9" w:rsidRPr="001F05CB" w:rsidRDefault="001665C9" w:rsidP="00C873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F05CB">
              <w:rPr>
                <w:rFonts w:ascii="Calibri" w:eastAsia="Times New Roman" w:hAnsi="Calibri" w:cs="Times New Roman"/>
                <w:color w:val="000000"/>
                <w:lang w:eastAsia="en-AU"/>
              </w:rPr>
              <w:t>0.565</w:t>
            </w:r>
          </w:p>
        </w:tc>
      </w:tr>
    </w:tbl>
    <w:p w:rsidR="001665C9" w:rsidRPr="001F05CB" w:rsidRDefault="001665C9" w:rsidP="001665C9"/>
    <w:p w:rsidR="00A60F4F" w:rsidRDefault="00A60F4F"/>
    <w:sectPr w:rsidR="00A60F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A16" w:rsidRDefault="00BC7A16" w:rsidP="009C4E5B">
      <w:pPr>
        <w:spacing w:after="0" w:line="240" w:lineRule="auto"/>
      </w:pPr>
      <w:r>
        <w:separator/>
      </w:r>
    </w:p>
  </w:endnote>
  <w:endnote w:type="continuationSeparator" w:id="0">
    <w:p w:rsidR="00BC7A16" w:rsidRDefault="00BC7A16" w:rsidP="009C4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A16" w:rsidRDefault="00BC7A16" w:rsidP="009C4E5B">
      <w:pPr>
        <w:spacing w:after="0" w:line="240" w:lineRule="auto"/>
      </w:pPr>
      <w:r>
        <w:separator/>
      </w:r>
    </w:p>
  </w:footnote>
  <w:footnote w:type="continuationSeparator" w:id="0">
    <w:p w:rsidR="00BC7A16" w:rsidRDefault="00BC7A16" w:rsidP="009C4E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4E5B" w:rsidRDefault="009C4E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5C9"/>
    <w:rsid w:val="00113D95"/>
    <w:rsid w:val="00124C7C"/>
    <w:rsid w:val="001665C9"/>
    <w:rsid w:val="004574C6"/>
    <w:rsid w:val="009C4E5B"/>
    <w:rsid w:val="00A60F4F"/>
    <w:rsid w:val="00BC7A16"/>
    <w:rsid w:val="00EC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13D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3D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3D95"/>
    <w:rPr>
      <w:vertAlign w:val="superscript"/>
    </w:rPr>
  </w:style>
  <w:style w:type="table" w:styleId="LightShading">
    <w:name w:val="Light Shading"/>
    <w:aliases w:val="Mitch"/>
    <w:basedOn w:val="TableNormal"/>
    <w:uiPriority w:val="60"/>
    <w:rsid w:val="00124C7C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C4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E5B"/>
  </w:style>
  <w:style w:type="paragraph" w:styleId="Footer">
    <w:name w:val="footer"/>
    <w:basedOn w:val="Normal"/>
    <w:link w:val="FooterChar"/>
    <w:uiPriority w:val="99"/>
    <w:unhideWhenUsed/>
    <w:rsid w:val="009C4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03T22:18:00Z</dcterms:created>
  <dcterms:modified xsi:type="dcterms:W3CDTF">2017-03-03T22:18:00Z</dcterms:modified>
</cp:coreProperties>
</file>